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325"/>
        <w:gridCol w:w="1314"/>
        <w:gridCol w:w="273"/>
        <w:gridCol w:w="332"/>
        <w:gridCol w:w="1314"/>
        <w:gridCol w:w="146"/>
        <w:gridCol w:w="146"/>
      </w:tblGrid>
      <w:tr w:rsidR="00E10199" w:rsidRPr="00124D8D" w:rsidTr="004E2EA8">
        <w:trPr>
          <w:trHeight w:val="300"/>
        </w:trPr>
        <w:tc>
          <w:tcPr>
            <w:tcW w:w="47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44573C" w:rsidRDefault="00124D8D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1</w:t>
            </w:r>
            <w:bookmarkStart w:id="0" w:name="_GoBack"/>
            <w:bookmarkEnd w:id="0"/>
            <w:r w:rsidR="00E101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able</w:t>
            </w:r>
            <w:r w:rsidR="00E10199" w:rsidRPr="004457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Alternatives and attributes by treatment.</w:t>
            </w:r>
          </w:p>
        </w:tc>
      </w:tr>
      <w:tr w:rsidR="00E10199" w:rsidRPr="00124D8D" w:rsidTr="004E2EA8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44573C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44573C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44573C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44573C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44573C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44573C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44573C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44573C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124D8D" w:rsidTr="004E2EA8">
        <w:trPr>
          <w:trHeight w:val="300"/>
        </w:trPr>
        <w:tc>
          <w:tcPr>
            <w:tcW w:w="2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sz w:val="24"/>
                <w:szCs w:val="20"/>
                <w:u w:val="single"/>
                <w:lang w:val="en-US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  <w:u w:val="single"/>
                <w:lang w:val="en-US"/>
              </w:rPr>
              <w:t>complexity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124D8D" w:rsidTr="004E2EA8">
        <w:trPr>
          <w:trHeight w:val="300"/>
        </w:trPr>
        <w:tc>
          <w:tcPr>
            <w:tcW w:w="47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uter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124D8D" w:rsidTr="004E2EA8">
        <w:trPr>
          <w:trHeight w:val="300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27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124D8D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inches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inche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124D8D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GB 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GB 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gine</w:t>
            </w:r>
          </w:p>
        </w:tc>
        <w:tc>
          <w:tcPr>
            <w:tcW w:w="27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gine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0 cc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0 cc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rranty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rranty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month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573C">
              <w:rPr>
                <w:rFonts w:ascii="Calibri" w:eastAsia="Times New Roman" w:hAnsi="Calibri" w:cs="Calibri"/>
                <w:noProof/>
                <w:color w:val="000000"/>
              </w:rPr>
              <w:drawing>
                <wp:anchor distT="0" distB="0" distL="114300" distR="114300" simplePos="0" relativeHeight="251659264" behindDoc="0" locked="0" layoutInCell="1" allowOverlap="1" wp14:anchorId="50B44C14" wp14:editId="2FD7861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28575"/>
                  <wp:effectExtent l="0" t="0" r="0" b="0"/>
                  <wp:wrapNone/>
                  <wp:docPr id="1" name="Imagen 1" descr="http://sicua.uniandes.edu.co/web-ct/es/img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3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" descr="http://sicua.uniandes.edu.co/web-ct/es/img/shim.gif">
                            <a:extLst>
                              <a:ext uri="{FF2B5EF4-FFF2-40B4-BE49-F238E27FC236}">
                                <a16:creationId xmlns:a16="http://schemas.microsoft.com/office/drawing/2014/main" id="{00000000-0008-0000-0300-000002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28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4"/>
            </w:tblGrid>
            <w:tr w:rsidR="00E10199" w:rsidRPr="0044573C" w:rsidTr="004E2EA8">
              <w:trPr>
                <w:trHeight w:val="300"/>
                <w:tblCellSpacing w:w="0" w:type="dxa"/>
              </w:trPr>
              <w:tc>
                <w:tcPr>
                  <w:tcW w:w="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0199" w:rsidRPr="00A932D9" w:rsidRDefault="00E10199" w:rsidP="004E2E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932D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Restaurants</w:t>
                  </w:r>
                </w:p>
              </w:tc>
            </w:tr>
          </w:tbl>
          <w:p w:rsidR="00E10199" w:rsidRPr="00A932D9" w:rsidRDefault="00E10199" w:rsidP="004E2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iting time</w:t>
            </w:r>
          </w:p>
        </w:tc>
        <w:tc>
          <w:tcPr>
            <w:tcW w:w="27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iting time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minutes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minute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king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king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255"/>
        </w:trPr>
        <w:tc>
          <w:tcPr>
            <w:tcW w:w="2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phone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765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ttery duration (talking)</w:t>
            </w:r>
          </w:p>
        </w:tc>
        <w:tc>
          <w:tcPr>
            <w:tcW w:w="27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ttery duration (talking)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hours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 hour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 memory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 memory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GB</w:t>
            </w:r>
          </w:p>
        </w:tc>
        <w:tc>
          <w:tcPr>
            <w:tcW w:w="2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3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GB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2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gital camera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oto definition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oto definition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megapixel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megapixel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 inche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 inche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380"/>
        <w:gridCol w:w="1300"/>
        <w:gridCol w:w="296"/>
        <w:gridCol w:w="290"/>
        <w:gridCol w:w="1283"/>
        <w:gridCol w:w="509"/>
        <w:gridCol w:w="279"/>
        <w:gridCol w:w="1276"/>
        <w:gridCol w:w="396"/>
        <w:gridCol w:w="290"/>
        <w:gridCol w:w="1276"/>
        <w:gridCol w:w="396"/>
      </w:tblGrid>
      <w:tr w:rsidR="00E10199" w:rsidRPr="0044573C" w:rsidTr="004E2EA8">
        <w:trPr>
          <w:trHeight w:val="315"/>
        </w:trPr>
        <w:tc>
          <w:tcPr>
            <w:tcW w:w="3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High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lexity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92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uter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2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inches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inches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inches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inche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GB 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GB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GB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KB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ard drive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ard drive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ard drive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ard driv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TB 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TB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TB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TB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ttery duration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ttery duration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ttery duration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y duratio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hours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hours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92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gine</w:t>
            </w:r>
          </w:p>
        </w:tc>
        <w:tc>
          <w:tcPr>
            <w:tcW w:w="2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gine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gine</w:t>
            </w:r>
          </w:p>
        </w:tc>
        <w:tc>
          <w:tcPr>
            <w:tcW w:w="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gin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0 cc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0 cc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0 cc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0 c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rranty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rranty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rranty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rranty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months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month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447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uel tank size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uel tank size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0199" w:rsidRPr="00BF1478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1478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 wp14:anchorId="7A40E11F" wp14:editId="2609534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228600"/>
                  <wp:effectExtent l="0" t="0" r="0" b="0"/>
                  <wp:wrapNone/>
                  <wp:docPr id="17" name="Imagen 17" descr="http://sicua.uniandes.edu.co/web-ct/es/img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300-000008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7" descr="http://sicua.uniandes.edu.co/web-ct/es/img/shim.gif">
                            <a:extLst>
                              <a:ext uri="{FF2B5EF4-FFF2-40B4-BE49-F238E27FC236}">
                                <a16:creationId xmlns:a16="http://schemas.microsoft.com/office/drawing/2014/main" id="{00000000-0008-0000-0300-000008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F1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uel tank size</w:t>
            </w:r>
          </w:p>
          <w:p w:rsidR="00E10199" w:rsidRPr="00BF1478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uel tank siz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gallons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gallons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gallons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gallon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celeration 0-60 miles/h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celeration 0-60 miles/h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celeration 0-60 miles/h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celeration 0-60 miles/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seconds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seconds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 seconds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second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92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573C">
              <w:rPr>
                <w:rFonts w:ascii="Calibri" w:eastAsia="Times New Roman" w:hAnsi="Calibri" w:cs="Calibri"/>
                <w:noProof/>
                <w:color w:val="000000"/>
              </w:rPr>
              <w:drawing>
                <wp:anchor distT="0" distB="0" distL="114300" distR="114300" simplePos="0" relativeHeight="251660288" behindDoc="0" locked="0" layoutInCell="1" allowOverlap="1" wp14:anchorId="4ECBBB28" wp14:editId="78D7BF8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28575"/>
                  <wp:effectExtent l="0" t="0" r="0" b="0"/>
                  <wp:wrapNone/>
                  <wp:docPr id="16" name="Imagen 16" descr="http://sicua.uniandes.edu.co/web-ct/es/img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3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0" descr="http://sicua.uniandes.edu.co/web-ct/es/img/shim.gif">
                            <a:extLst>
                              <a:ext uri="{FF2B5EF4-FFF2-40B4-BE49-F238E27FC236}">
                                <a16:creationId xmlns:a16="http://schemas.microsoft.com/office/drawing/2014/main" id="{00000000-0008-0000-0300-000003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28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932D9">
              <w:rPr>
                <w:rFonts w:ascii="Calibri" w:eastAsia="Times New Roman" w:hAnsi="Calibri" w:cs="Calibri"/>
                <w:noProof/>
                <w:color w:val="000000"/>
              </w:rPr>
              <w:drawing>
                <wp:anchor distT="0" distB="0" distL="114300" distR="114300" simplePos="0" relativeHeight="251661312" behindDoc="0" locked="0" layoutInCell="1" allowOverlap="1" wp14:anchorId="07DA86C4" wp14:editId="6570CB0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228600"/>
                  <wp:effectExtent l="0" t="0" r="0" b="0"/>
                  <wp:wrapNone/>
                  <wp:docPr id="15" name="Imagen 15" descr="http://sicua.uniandes.edu.co/web-ct/es/img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300-00000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1" descr="http://sicua.uniandes.edu.co/web-ct/es/img/shim.gif">
                            <a:extLst>
                              <a:ext uri="{FF2B5EF4-FFF2-40B4-BE49-F238E27FC236}">
                                <a16:creationId xmlns:a16="http://schemas.microsoft.com/office/drawing/2014/main" id="{00000000-0008-0000-0300-000004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060"/>
            </w:tblGrid>
            <w:tr w:rsidR="00E10199" w:rsidRPr="0044573C" w:rsidTr="004E2EA8">
              <w:trPr>
                <w:trHeight w:val="300"/>
                <w:tblCellSpacing w:w="0" w:type="dxa"/>
              </w:trPr>
              <w:tc>
                <w:tcPr>
                  <w:tcW w:w="9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10199" w:rsidRPr="00A932D9" w:rsidRDefault="00E10199" w:rsidP="004E2E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A932D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estaurants</w:t>
                  </w:r>
                </w:p>
              </w:tc>
            </w:tr>
          </w:tbl>
          <w:p w:rsidR="00E10199" w:rsidRPr="00A932D9" w:rsidRDefault="00E10199" w:rsidP="004E2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iting time</w:t>
            </w:r>
          </w:p>
        </w:tc>
        <w:tc>
          <w:tcPr>
            <w:tcW w:w="2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iting time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iting time</w:t>
            </w:r>
          </w:p>
        </w:tc>
        <w:tc>
          <w:tcPr>
            <w:tcW w:w="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aiting tim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minutes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minutes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minutes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minute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price per meal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price per meal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price per meal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price per meal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$ 17 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$ 16 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$ 15 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$ 14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king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king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king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kin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76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ute time from home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ute time from home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ute time from home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ute time from hom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minutes</w:t>
            </w:r>
          </w:p>
        </w:tc>
        <w:tc>
          <w:tcPr>
            <w:tcW w:w="2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minutes</w:t>
            </w: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 minutes</w:t>
            </w:r>
          </w:p>
        </w:tc>
        <w:tc>
          <w:tcPr>
            <w:tcW w:w="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minute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 phon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76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ttery duration (talking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ttery duration (talking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ttery duration (talking)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ttery duration (talking)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hour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hour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 hour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hour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recharg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recharge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recharg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recharg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 hour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hour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 hour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 memory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 memory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 memory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 memory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GB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G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GB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GB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cessor´s speed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cessor´s spee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cessor´s speed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cessor´s speed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 Hz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Hz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 Hz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 Hz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573C">
              <w:rPr>
                <w:rFonts w:ascii="Calibri" w:eastAsia="Times New Roman" w:hAnsi="Calibri" w:cs="Calibri"/>
                <w:noProof/>
                <w:color w:val="000000"/>
              </w:rPr>
              <w:drawing>
                <wp:anchor distT="0" distB="0" distL="114300" distR="114300" simplePos="0" relativeHeight="251662336" behindDoc="0" locked="0" layoutInCell="1" allowOverlap="1" wp14:anchorId="33295309" wp14:editId="5363606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28575"/>
                  <wp:effectExtent l="0" t="0" r="0" b="0"/>
                  <wp:wrapNone/>
                  <wp:docPr id="14" name="Imagen 14" descr="http://sicua.uniandes.edu.co/web-ct/es/img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3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30" descr="http://sicua.uniandes.edu.co/web-ct/es/img/shim.gif">
                            <a:extLst>
                              <a:ext uri="{FF2B5EF4-FFF2-40B4-BE49-F238E27FC236}">
                                <a16:creationId xmlns:a16="http://schemas.microsoft.com/office/drawing/2014/main" id="{00000000-0008-0000-0300-000005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28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932D9">
              <w:rPr>
                <w:rFonts w:ascii="Calibri" w:eastAsia="Times New Roman" w:hAnsi="Calibri" w:cs="Calibri"/>
                <w:noProof/>
                <w:color w:val="000000"/>
              </w:rPr>
              <w:drawing>
                <wp:anchor distT="0" distB="0" distL="114300" distR="114300" simplePos="0" relativeHeight="251663360" behindDoc="0" locked="0" layoutInCell="1" allowOverlap="1" wp14:anchorId="26762AFB" wp14:editId="1E5BB7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228600"/>
                  <wp:effectExtent l="0" t="0" r="0" b="0"/>
                  <wp:wrapNone/>
                  <wp:docPr id="13" name="Imagen 13" descr="http://sicua.uniandes.edu.co/web-ct/es/img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300-000006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31" descr="http://sicua.uniandes.edu.co/web-ct/es/img/shim.gif">
                            <a:extLst>
                              <a:ext uri="{FF2B5EF4-FFF2-40B4-BE49-F238E27FC236}">
                                <a16:creationId xmlns:a16="http://schemas.microsoft.com/office/drawing/2014/main" id="{00000000-0008-0000-0300-000006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56"/>
            </w:tblGrid>
            <w:tr w:rsidR="00E10199" w:rsidRPr="0044573C" w:rsidTr="004E2EA8">
              <w:trPr>
                <w:trHeight w:val="300"/>
                <w:tblCellSpacing w:w="0" w:type="dxa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10199" w:rsidRPr="00A932D9" w:rsidRDefault="00E10199" w:rsidP="004E2E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A932D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Digital cameras</w:t>
                  </w:r>
                </w:p>
              </w:tc>
            </w:tr>
          </w:tbl>
          <w:p w:rsidR="00E10199" w:rsidRPr="00A932D9" w:rsidRDefault="00E10199" w:rsidP="004E2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oto definition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oto definition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oto definitio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oto definitio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megapixel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megapixel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megapixel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megapixel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Zoom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Zoom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Zoom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Zoom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x opti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x optic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x opti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x opti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so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so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s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s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 gram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 gram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 gram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gram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51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E10199" w:rsidRPr="00A932D9" w:rsidRDefault="00E10199" w:rsidP="004E2EA8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reen siz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 inche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 inch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 inche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932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inche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199" w:rsidRPr="0044573C" w:rsidTr="004E2EA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99" w:rsidRPr="00A932D9" w:rsidRDefault="00E10199" w:rsidP="004E2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199" w:rsidRPr="0044573C" w:rsidRDefault="00E10199" w:rsidP="00E101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20850" w:rsidRDefault="00820850"/>
    <w:sectPr w:rsidR="008208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199"/>
    <w:rsid w:val="00124D8D"/>
    <w:rsid w:val="00820850"/>
    <w:rsid w:val="009927C2"/>
    <w:rsid w:val="00E1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7A8E4"/>
  <w15:chartTrackingRefBased/>
  <w15:docId w15:val="{5D45A630-B1A8-4EC5-B961-DE3E063D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199"/>
    <w:pPr>
      <w:spacing w:after="200" w:line="276" w:lineRule="auto"/>
    </w:pPr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Trujillo Valencia</dc:creator>
  <cp:keywords/>
  <dc:description/>
  <cp:lastModifiedBy>Carlos Andres Trujillo Valencia</cp:lastModifiedBy>
  <cp:revision>3</cp:revision>
  <dcterms:created xsi:type="dcterms:W3CDTF">2018-05-25T18:59:00Z</dcterms:created>
  <dcterms:modified xsi:type="dcterms:W3CDTF">2018-10-25T22:19:00Z</dcterms:modified>
</cp:coreProperties>
</file>